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559"/>
        <w:gridCol w:w="1559"/>
        <w:gridCol w:w="1559"/>
        <w:gridCol w:w="1560"/>
      </w:tblGrid>
      <w:tr w:rsidR="004B3E75" w:rsidRPr="00455157" w14:paraId="24404549" w14:textId="77777777" w:rsidTr="004B3E75">
        <w:trPr>
          <w:trHeight w:val="555"/>
          <w:jc w:val="center"/>
        </w:trPr>
        <w:tc>
          <w:tcPr>
            <w:tcW w:w="9498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D303A8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5515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ppendix Table A1.</w:t>
            </w:r>
            <w:r w:rsidRPr="0045515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Unadjusted Cox proportional hazards for associations of BMI and MNA-SF scores with 2-year all-cause mortality during follow-up intervals</w:t>
            </w:r>
          </w:p>
        </w:tc>
      </w:tr>
      <w:tr w:rsidR="004B3E75" w:rsidRPr="00455157" w14:paraId="6AA43D80" w14:textId="77777777" w:rsidTr="004B3E75">
        <w:trPr>
          <w:trHeight w:val="28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EC1BB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77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B1652" w14:textId="77777777" w:rsidR="004B3E75" w:rsidRPr="00455157" w:rsidRDefault="004B3E75" w:rsidP="004B3E75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azard Ratio (95 % Confidence Interval)</w:t>
            </w:r>
          </w:p>
        </w:tc>
      </w:tr>
      <w:tr w:rsidR="004B3E75" w:rsidRPr="00455157" w14:paraId="6C14A5BF" w14:textId="77777777" w:rsidTr="004B3E75">
        <w:trPr>
          <w:trHeight w:val="286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83F0D" w14:textId="77777777" w:rsidR="004B3E75" w:rsidRPr="00455157" w:rsidRDefault="004B3E75" w:rsidP="004B3E75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</w:pPr>
            <w:bookmarkStart w:id="0" w:name="RANGE!A3:F17"/>
            <w:bookmarkEnd w:id="0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F7B09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–24 month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3F372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–6 month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347F6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–12 month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088C4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–18 month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F95A94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–24 months</w:t>
            </w:r>
          </w:p>
        </w:tc>
      </w:tr>
      <w:tr w:rsidR="004B3E75" w:rsidRPr="00455157" w14:paraId="593755C6" w14:textId="77777777" w:rsidTr="004B3E75">
        <w:trPr>
          <w:trHeight w:val="286"/>
          <w:jc w:val="center"/>
        </w:trPr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F278340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9E3199F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n = 47,686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85ACDD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n = 47,686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E978C3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n = 40,283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6EB1564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n = 33,70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3A0570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n = 27,190)</w:t>
            </w:r>
          </w:p>
        </w:tc>
      </w:tr>
      <w:tr w:rsidR="004B3E75" w:rsidRPr="00455157" w14:paraId="09C7E747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698B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teg</w:t>
            </w:r>
            <w:proofErr w:type="spellEnd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 (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C075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FC8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BCF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992E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70EB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7B2575CB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44AA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≥3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1E9B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C28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756F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F17D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57F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4B3E75" w:rsidRPr="00455157" w14:paraId="1E5A6436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EF7E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25.0–2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B3A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7 (1.21–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BEED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4 (1.23–1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C52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1 (1.11–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70D5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1 (1.20–1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802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2 (1.10–1.34)</w:t>
            </w:r>
          </w:p>
        </w:tc>
      </w:tr>
      <w:tr w:rsidR="004B3E75" w:rsidRPr="00455157" w14:paraId="72CB780C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31C1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18.5–2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6D30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4 (1.67–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1AD7E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1 (1.86–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998E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2 (1.50–1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D42C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1 (1.57–1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71EE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59 (1.45–1.74)</w:t>
            </w:r>
          </w:p>
        </w:tc>
      </w:tr>
      <w:tr w:rsidR="004B3E75" w:rsidRPr="00455157" w14:paraId="6328A2A4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9543B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&lt;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164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1 (2.57–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85A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59 (3.27–3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6E71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8 (2.16–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80D0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8 (2.21–2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7BCF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7 (1.80–2.36)</w:t>
            </w:r>
          </w:p>
        </w:tc>
      </w:tr>
      <w:tr w:rsidR="004B3E75" w:rsidRPr="00455157" w14:paraId="40EFAC14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463BE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teg</w:t>
            </w:r>
            <w:proofErr w:type="spellEnd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 (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334A8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F98F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A55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AB8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71B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31B1A4C4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631E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18.5–2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464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A7A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930B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F8BF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728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4B3E75" w:rsidRPr="00455157" w14:paraId="1E7D00CB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E3F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&lt;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EE99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56 (1.49–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47C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8 (1.67–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D810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7 (1.36–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9795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5 (1.31–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0AB0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0 (1.15–1.46)</w:t>
            </w:r>
          </w:p>
        </w:tc>
      </w:tr>
      <w:tr w:rsidR="004B3E75" w:rsidRPr="00455157" w14:paraId="77D50DE5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3327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25.0–2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3CFB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3 (0.71–0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2C8B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7 (0.63–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B5A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4 (0.70–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1836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7 (0.72–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3DE4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7 (0.71–0.82)</w:t>
            </w:r>
          </w:p>
        </w:tc>
      </w:tr>
      <w:tr w:rsidR="004B3E75" w:rsidRPr="00455157" w14:paraId="6EDACFEC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01A1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30.0–3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45A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8 (0.56–0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A1B5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1 (0.47–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83A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1 (0.56–0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A06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9 (0.54–0.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DB3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3 (0.57–0.70)</w:t>
            </w:r>
          </w:p>
        </w:tc>
      </w:tr>
      <w:tr w:rsidR="004B3E75" w:rsidRPr="00455157" w14:paraId="58E552E0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8ADE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35.0–3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437C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3 (0.49–0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C7E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42 (0.34–0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603A6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0 (0.51–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AE39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3 (0.44–0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C662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1 (0.51–0.74)</w:t>
            </w:r>
          </w:p>
        </w:tc>
      </w:tr>
      <w:tr w:rsidR="004B3E75" w:rsidRPr="00455157" w14:paraId="36DE0DB8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3AD5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≥4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E6F4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4 (0.55–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F5EE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58 (0.43–0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19CC1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72 (0.54–0.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642A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4 (0.47–0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A871C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.62 (0.43–0.87)</w:t>
            </w:r>
          </w:p>
        </w:tc>
      </w:tr>
      <w:tr w:rsidR="004B3E75" w:rsidRPr="00455157" w14:paraId="0ACB128F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2FCB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NA-SF </w:t>
            </w:r>
            <w:proofErr w:type="spellStart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teg</w:t>
            </w:r>
            <w:proofErr w:type="spellEnd"/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38ACA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2D9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DB4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5784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F497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46273277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B94A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12–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80E5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243A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9B23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C0F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0E9C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4B3E75" w:rsidRPr="00455157" w14:paraId="65F736DB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C7D71F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8–1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949C93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1 (1.66–1.7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4784DA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7 (1.95–2.1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C063A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5 (1.56–1.7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CE4C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8 (1.58–1.7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2572D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6 (1.37–1.56)</w:t>
            </w:r>
          </w:p>
        </w:tc>
      </w:tr>
      <w:tr w:rsidR="004B3E75" w:rsidRPr="00455157" w14:paraId="26034994" w14:textId="77777777" w:rsidTr="004B3E75">
        <w:trPr>
          <w:trHeight w:val="77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063C5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 0–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7235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89 (2.79–3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A157A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64 (4.35–4.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6A1F8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3 (2.27–2.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066DC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23 (2.05–2.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6CF80" w14:textId="77777777" w:rsidR="004B3E75" w:rsidRPr="00455157" w:rsidRDefault="004B3E75" w:rsidP="004B3E75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7 (1.79–2.17)</w:t>
            </w:r>
          </w:p>
        </w:tc>
      </w:tr>
      <w:tr w:rsidR="004B3E75" w:rsidRPr="00455157" w14:paraId="6258F668" w14:textId="77777777" w:rsidTr="004B3E75">
        <w:trPr>
          <w:trHeight w:val="663"/>
          <w:jc w:val="center"/>
        </w:trPr>
        <w:tc>
          <w:tcPr>
            <w:tcW w:w="949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2A71B4" w14:textId="77777777" w:rsidR="004B3E75" w:rsidRPr="00455157" w:rsidRDefault="004B3E75" w:rsidP="004B3E75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alyses were of MNA-SF scores (ref. 12–14), BMIs with obesity defined as BMI ≥ 30.0 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(ref.) and BMIs with obesity divided into classes I–III (ref. 18.5–24.9 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. BMI, body mass index (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; MNA-SF, Mini Nutritional Assessment–Short Form.</w:t>
            </w:r>
          </w:p>
        </w:tc>
      </w:tr>
    </w:tbl>
    <w:p w14:paraId="3D33E519" w14:textId="5110E5F7" w:rsidR="00C674FC" w:rsidRPr="00455157" w:rsidRDefault="008E4732">
      <w:pPr>
        <w:rPr>
          <w:rFonts w:asciiTheme="majorHAnsi" w:hAnsiTheme="majorHAnsi" w:cstheme="majorHAnsi"/>
          <w:lang w:val="en-US"/>
        </w:rPr>
      </w:pPr>
    </w:p>
    <w:p w14:paraId="105322CE" w14:textId="606AE5CB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FFE75FB" w14:textId="60012B3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7E317AC" w14:textId="4E0FFAA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60F91FD" w14:textId="2E606F0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4902A65" w14:textId="69B75023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88A3AB0" w14:textId="29FA41F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00C153E9" w14:textId="13BCC77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C3C23ED" w14:textId="3A3B135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07613F9B" w14:textId="38D1D8B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57432FB" w14:textId="35D4B81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CA78D05" w14:textId="02D9CEE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8E38F2B" w14:textId="4CF84C40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C9205BE" w14:textId="38F349B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85F45A5" w14:textId="29FFC12E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87F4369" w14:textId="3549D83B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tbl>
      <w:tblPr>
        <w:tblpPr w:leftFromText="141" w:rightFromText="141" w:vertAnchor="text" w:horzAnchor="margin" w:tblpXSpec="center" w:tblpY="1008"/>
        <w:tblW w:w="95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2"/>
        <w:gridCol w:w="1618"/>
        <w:gridCol w:w="1618"/>
        <w:gridCol w:w="1618"/>
        <w:gridCol w:w="1619"/>
        <w:gridCol w:w="1624"/>
      </w:tblGrid>
      <w:tr w:rsidR="004B3E75" w:rsidRPr="00455157" w14:paraId="33E4F45B" w14:textId="77777777" w:rsidTr="007C6249">
        <w:trPr>
          <w:trHeight w:val="573"/>
        </w:trPr>
        <w:tc>
          <w:tcPr>
            <w:tcW w:w="9569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91705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455157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Appendix Table A2</w:t>
            </w:r>
            <w:r w:rsidRPr="00455157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 Unadjusted Cox proportional hazards for the association of BMI according to MNA-SF score with 2-year all-cause mortality</w:t>
            </w:r>
          </w:p>
        </w:tc>
      </w:tr>
      <w:tr w:rsidR="004B3E75" w:rsidRPr="00455157" w14:paraId="32100225" w14:textId="77777777" w:rsidTr="007C6249">
        <w:trPr>
          <w:trHeight w:val="296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7F2338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bookmarkStart w:id="1" w:name="RANGE!A3:H19"/>
            <w:bookmarkEnd w:id="1"/>
          </w:p>
        </w:tc>
        <w:tc>
          <w:tcPr>
            <w:tcW w:w="80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70538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azard Ratio (95 % Confidence Interval)</w:t>
            </w:r>
          </w:p>
        </w:tc>
      </w:tr>
      <w:tr w:rsidR="004B3E75" w:rsidRPr="00455157" w14:paraId="03C964A5" w14:textId="77777777" w:rsidTr="007C6249">
        <w:trPr>
          <w:trHeight w:val="296"/>
        </w:trPr>
        <w:tc>
          <w:tcPr>
            <w:tcW w:w="147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B2F2640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 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ADB32C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−24 month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638BC3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−6 month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99A3AD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−12 month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CD10DC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2−18 months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B0B18F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−24 months</w:t>
            </w:r>
          </w:p>
        </w:tc>
      </w:tr>
      <w:tr w:rsidR="004B3E75" w:rsidRPr="00455157" w14:paraId="12A56999" w14:textId="77777777" w:rsidTr="007C6249">
        <w:trPr>
          <w:trHeight w:val="73"/>
        </w:trPr>
        <w:tc>
          <w:tcPr>
            <w:tcW w:w="147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C829" w14:textId="77777777" w:rsidR="004B3E75" w:rsidRPr="00455157" w:rsidRDefault="004B3E75" w:rsidP="007C624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 xml:space="preserve"> MNA-SF 12−14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ABE7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A30C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CCF1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FB43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51EA4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11346A52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DB56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≥30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5A6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9AB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8B3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1CA8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32EB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4B3E75" w:rsidRPr="00455157" w14:paraId="158C2923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F751D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25.0−2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A6E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4 (1.17−1.3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A11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0 (1.04−1.3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647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2 (1.08−1.3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F02A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24 (1.10−1.41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821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4 (1.18−1.53)</w:t>
            </w:r>
          </w:p>
        </w:tc>
      </w:tr>
      <w:tr w:rsidR="004B3E75" w:rsidRPr="00455157" w14:paraId="44753EF3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DE89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18.5−24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FF7C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6 (1.37−1.5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38A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53 (1.33−1.7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6B6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7 (1.22−1.5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270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3 (1.26−1.6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85F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59 (1.39−1.83)</w:t>
            </w:r>
          </w:p>
        </w:tc>
      </w:tr>
      <w:tr w:rsidR="004B3E75" w:rsidRPr="00455157" w14:paraId="6D2EDD4C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CC64B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&lt;18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192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N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4C0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N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A3D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N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C7B5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N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C68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NA</w:t>
            </w:r>
          </w:p>
        </w:tc>
      </w:tr>
      <w:tr w:rsidR="004B3E75" w:rsidRPr="00455157" w14:paraId="0EC4DBBE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90CA" w14:textId="77777777" w:rsidR="004B3E75" w:rsidRPr="00455157" w:rsidRDefault="004B3E75" w:rsidP="007C624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NA-SF 8−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69A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F8F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859B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C0C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A9C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69E75301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B954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≥30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92E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0 (1.48−1.7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458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7 (1.52−2.0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CF3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0 (1.39−1.8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7C8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1 (1.20−1.6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BF65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66 (1.41−1.96)</w:t>
            </w:r>
          </w:p>
        </w:tc>
      </w:tr>
      <w:tr w:rsidR="004B3E75" w:rsidRPr="00455157" w14:paraId="09BE6852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4C11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25.0−2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07E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7 (1.85−2.1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3AE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5 (2.15−2.7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CC36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0 (1.60−2.0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25B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7 (1.73−2.23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3061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2 (1.49−1.98)</w:t>
            </w:r>
          </w:p>
        </w:tc>
      </w:tr>
      <w:tr w:rsidR="004B3E75" w:rsidRPr="00455157" w14:paraId="1161EF8A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C6D6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18.5−24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F0A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1 (2.18−2.4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952F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81 (2.49−3.16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CA5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5 (1.93−2.3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21B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25 (2.00−2.5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D5C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1 (1.87−2.40)</w:t>
            </w:r>
          </w:p>
        </w:tc>
      </w:tr>
      <w:tr w:rsidR="004B3E75" w:rsidRPr="00455157" w14:paraId="481D7D2D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F361B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&lt;18.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93C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61 (2.41−2.8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4D5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10 (2.66−3.6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267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9 (2.06−2.7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AD3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7 (2.36−3.2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140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26 (1.86−2.75)</w:t>
            </w:r>
          </w:p>
        </w:tc>
      </w:tr>
      <w:tr w:rsidR="004B3E75" w:rsidRPr="00455157" w14:paraId="26124D7A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145F" w14:textId="77777777" w:rsidR="004B3E75" w:rsidRPr="00455157" w:rsidRDefault="004B3E75" w:rsidP="007C6249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GB"/>
              </w:rPr>
              <w:t>MNA-SF 0–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3F0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CF9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F57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EF55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367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4B3E75" w:rsidRPr="00455157" w14:paraId="1D462D26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302A9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 BMI ≥30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CFD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87 (2.45−3.3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E2D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81 (3.76−6.14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594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0 (1.35−2.6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DA04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53 (1.80−3.55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9935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0 (1.53−3.46)</w:t>
            </w:r>
          </w:p>
        </w:tc>
      </w:tr>
      <w:tr w:rsidR="004B3E75" w:rsidRPr="00455157" w14:paraId="47BC59D3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EDBA7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BMI 25.0−29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6F2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28 (2.96−3.63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D408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73 (4.84−6.7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2027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7 (1.92−2.93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682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1 (1.90−3.06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70F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50 (1.92−3.25)</w:t>
            </w:r>
          </w:p>
        </w:tc>
      </w:tr>
      <w:tr w:rsidR="004B3E75" w:rsidRPr="00455157" w14:paraId="10EE34C4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ECB2C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BMI 18.5−24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107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47 (3.25−3.7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183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.47 (4.83−6.2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DF8C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89 (2.56−3.27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B02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1 (2.36−3.12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A08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55 (2.18−2.98)</w:t>
            </w:r>
          </w:p>
        </w:tc>
      </w:tr>
      <w:tr w:rsidR="004B3E75" w:rsidRPr="00455157" w14:paraId="61D30657" w14:textId="77777777" w:rsidTr="007C6249">
        <w:trPr>
          <w:trHeight w:val="73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AFA21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  BMI &lt;18.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A7CE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.15 (3.86−4.45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7B87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.61 (5.80−7.53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C665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45 (3.01−3.9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E67B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05 (2.60−3.57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E21C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87 (2.39−3.46)</w:t>
            </w:r>
          </w:p>
        </w:tc>
      </w:tr>
      <w:tr w:rsidR="004B3E75" w:rsidRPr="00455157" w14:paraId="63A20E04" w14:textId="77777777" w:rsidTr="007C6249">
        <w:trPr>
          <w:trHeight w:val="511"/>
        </w:trPr>
        <w:tc>
          <w:tcPr>
            <w:tcW w:w="9569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A72E24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he reference group was MNA-SF score = 12–14 and BMI ≥ 30.0 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 BMI, body mass index (kg/m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); MNA-SF, Mini Nutritional Assessment–Short Form; NA, not available.</w:t>
            </w:r>
          </w:p>
        </w:tc>
      </w:tr>
    </w:tbl>
    <w:p w14:paraId="6CF9150A" w14:textId="7777777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3BA705A" w14:textId="527526D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35F6FD9" w14:textId="2F52DA0F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8843F9A" w14:textId="2488BBBB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C96C509" w14:textId="2F11A46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2DD4E8C" w14:textId="0F1B3B1C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2B76A61" w14:textId="7178D07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2E28581" w14:textId="07286DB9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5060D1A" w14:textId="44316F71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78D2974" w14:textId="5B00A1DE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24EA980" w14:textId="5EC963E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F0A4492" w14:textId="10B85DEC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0BF7F231" w14:textId="4212F1E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BD71C48" w14:textId="3664EF8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94664DC" w14:textId="7C98430E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85168F1" w14:textId="6633E54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FF0AFA2" w14:textId="7F8ED2EF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53F090C" w14:textId="7E4ACC53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68D8A7C" w14:textId="4F06741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5A157CC" w14:textId="59B2101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F201A2C" w14:textId="2D98DF5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CBC6F15" w14:textId="43FE631A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12CBA8F" w14:textId="7777777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tbl>
      <w:tblPr>
        <w:tblpPr w:leftFromText="141" w:rightFromText="141" w:vertAnchor="text" w:horzAnchor="margin" w:tblpXSpec="center" w:tblpY="1296"/>
        <w:tblW w:w="56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3"/>
        <w:gridCol w:w="1429"/>
        <w:gridCol w:w="1406"/>
        <w:gridCol w:w="850"/>
      </w:tblGrid>
      <w:tr w:rsidR="004B3E75" w:rsidRPr="00455157" w14:paraId="3018D9FC" w14:textId="77777777" w:rsidTr="007C6249">
        <w:trPr>
          <w:trHeight w:val="640"/>
        </w:trPr>
        <w:tc>
          <w:tcPr>
            <w:tcW w:w="565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72590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55157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ppendix Table A3</w:t>
            </w:r>
            <w:r w:rsidRPr="0045515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. Adjusted Cox proportional hazards for associations of BMI and MNA-SF scores with 2-year all-cause mortality, in women and men</w:t>
            </w:r>
          </w:p>
        </w:tc>
      </w:tr>
      <w:tr w:rsidR="004B3E75" w:rsidRPr="00455157" w14:paraId="3D712227" w14:textId="77777777" w:rsidTr="007C6249">
        <w:trPr>
          <w:trHeight w:val="360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F55C3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A0309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zard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tio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  <w:t xml:space="preserve">(95%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ce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terval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7160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4B3E75" w:rsidRPr="00455157" w14:paraId="2FD798D3" w14:textId="77777777" w:rsidTr="007C6249">
        <w:trPr>
          <w:trHeight w:val="300"/>
        </w:trPr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380770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882224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omen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36A391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1DEB4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3EA22B2C" w14:textId="77777777" w:rsidTr="007C6249">
        <w:trPr>
          <w:trHeight w:val="149"/>
        </w:trPr>
        <w:tc>
          <w:tcPr>
            <w:tcW w:w="19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D0E99B6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42BCAC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n = 33,374)</w:t>
            </w:r>
          </w:p>
        </w:tc>
        <w:tc>
          <w:tcPr>
            <w:tcW w:w="140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F0E673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n = 14,312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699A02A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4B3E75" w:rsidRPr="00455157" w14:paraId="6862458F" w14:textId="77777777" w:rsidTr="007C6249">
        <w:trPr>
          <w:trHeight w:val="77"/>
        </w:trPr>
        <w:tc>
          <w:tcPr>
            <w:tcW w:w="197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0E80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aths n (%)</w:t>
            </w:r>
          </w:p>
        </w:tc>
        <w:tc>
          <w:tcPr>
            <w:tcW w:w="14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C245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,850 (47.5)</w:t>
            </w:r>
          </w:p>
        </w:tc>
        <w:tc>
          <w:tcPr>
            <w:tcW w:w="140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B70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85 (52.3)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914F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&lt; </w:t>
            </w: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4B3E75" w:rsidRPr="00455157" w14:paraId="5B1643B3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7231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8337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69E6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FC4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3DAE4BA5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0194D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inuous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485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 (0.95–0.9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C8E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3 (0.92–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6751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260495B3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BBC7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egories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9C09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B77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6B4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3487513B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FCA46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≥30.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958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3B6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A735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31455341" w14:textId="77777777" w:rsidTr="007C6249">
        <w:trPr>
          <w:trHeight w:val="19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40805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25.0–29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7B83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14 (1.08–1.2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264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8 (1.17–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76B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6CDC73A8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7C499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18.5–24.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EF3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8 (1.40–1.5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A4F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86 (1.71–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C447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06AEB24E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DE4B9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&lt;18.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C6E3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36 (2.21–2.5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FC9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34 (2.98–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06C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6298B358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06EA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54223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E76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EDC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4DF97159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1395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NA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SF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inuo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021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6 (0.86–0.8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E05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 (0.84–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DF25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73A8D31E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342D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NA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SF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A22E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E6DB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2F4D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160FD409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2A5F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12–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5DB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3D0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25AA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203E00BF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18AF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8–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F35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5 (1.68–1.8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8E3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2 (1.63–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6FCD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29BD9455" w14:textId="77777777" w:rsidTr="007C6249">
        <w:trPr>
          <w:trHeight w:val="77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F6DEA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0–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86B4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8 (2.75–3.02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817E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24 (3.03–3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A9B1E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4B3E75" w:rsidRPr="00455157" w14:paraId="6659A796" w14:textId="77777777" w:rsidTr="007C6249">
        <w:trPr>
          <w:trHeight w:val="1631"/>
        </w:trPr>
        <w:tc>
          <w:tcPr>
            <w:tcW w:w="565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8F050D3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Analyses were of MNA-SF scores (ref. 12–14), and BMIs with obesity defined as BMI ≥ 30.0 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 xml:space="preserve"> (ref.) 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They were adjusted for age, education level, disposable income, dementia, hip fracture, chronic obstructive pulmonary disease, renal failure, rheumatoid arthritis, myocardial infarction, stroke, and diabetes. * </w:t>
            </w:r>
            <w:r w:rsidRPr="00455157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 value of the difference between women and men using likelihood ratio tests. BMI, body mass index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); MNA-SF, Mini Nutritional Assessment-Short Form</w:t>
            </w:r>
          </w:p>
        </w:tc>
      </w:tr>
    </w:tbl>
    <w:p w14:paraId="20ADDCD4" w14:textId="187F05C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C0D666D" w14:textId="091F5A3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2D491B4" w14:textId="7FE64FD3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1913CA6" w14:textId="7777777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C1BA519" w14:textId="2B999BC1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EF915A1" w14:textId="74BF8525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263DD77" w14:textId="7C34165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549E809" w14:textId="2F5798C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E8CFFB4" w14:textId="123A8E6F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B76FD55" w14:textId="4EE18AE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D99D43F" w14:textId="51704E0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C6F2868" w14:textId="7BD094D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0BEA71C5" w14:textId="3C1B43A5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CFEE9CE" w14:textId="5A5C6E0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6F52B67" w14:textId="268EDEBE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5203EE12" w14:textId="7BD11A94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FF58B24" w14:textId="29E7A2CB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65D20DC" w14:textId="2DC26CF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6DB1FCB" w14:textId="6F5F5CF9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87EBF6F" w14:textId="7182CC4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1E3C085" w14:textId="595D8A8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4993410" w14:textId="346F38C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9E22AF2" w14:textId="64965B08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72F28EE" w14:textId="6742294C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703725BE" w14:textId="0EAFE1C3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0C74B382" w14:textId="7417488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C458B9A" w14:textId="53096DD5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2BC76AE2" w14:textId="1C5C2629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630C65E" w14:textId="6836C4F6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182EEFC8" w14:textId="5BB17A09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2A395D1" w14:textId="18B75802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4CB7F97A" w14:textId="48EA925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69FDD9D7" w14:textId="4A9B0810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8912A6D" w14:textId="34155E8E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p w14:paraId="32D947F3" w14:textId="54AA115D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tbl>
      <w:tblPr>
        <w:tblW w:w="58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82"/>
        <w:gridCol w:w="928"/>
      </w:tblGrid>
      <w:tr w:rsidR="004B3E75" w:rsidRPr="00455157" w14:paraId="6F0C5DD1" w14:textId="77777777" w:rsidTr="007C6249">
        <w:trPr>
          <w:trHeight w:val="620"/>
          <w:jc w:val="center"/>
        </w:trPr>
        <w:tc>
          <w:tcPr>
            <w:tcW w:w="581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A2AE5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455157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Appendix Table A4</w:t>
            </w:r>
            <w:r w:rsidRPr="00455157">
              <w:rPr>
                <w:rFonts w:asciiTheme="majorHAnsi" w:hAnsiTheme="majorHAnsi" w:cstheme="majorHAnsi"/>
                <w:color w:val="000000"/>
                <w:sz w:val="20"/>
                <w:szCs w:val="20"/>
                <w:lang w:val="en-US"/>
              </w:rPr>
              <w:t>. Unadjusted Cox proportional hazards for associations of BMI and MNA-SF scores with 2-year all-cause mortality, in women and men</w:t>
            </w:r>
          </w:p>
        </w:tc>
      </w:tr>
      <w:tr w:rsidR="004B3E75" w:rsidRPr="00455157" w14:paraId="5B132C36" w14:textId="77777777" w:rsidTr="007C6249">
        <w:trPr>
          <w:trHeight w:val="4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17D5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37186D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zard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atio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br/>
              <w:t xml:space="preserve">(95 %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ce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terval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E377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4B3E75" w:rsidRPr="00455157" w14:paraId="6108D9FF" w14:textId="77777777" w:rsidTr="007C6249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4079C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F4A60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omen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92BA9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C9DA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6BC380B8" w14:textId="77777777" w:rsidTr="007C6249">
        <w:trPr>
          <w:trHeight w:val="202"/>
          <w:jc w:val="center"/>
        </w:trPr>
        <w:tc>
          <w:tcPr>
            <w:tcW w:w="198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B9FECAC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1473E94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n = 33,374)</w:t>
            </w:r>
          </w:p>
        </w:tc>
        <w:tc>
          <w:tcPr>
            <w:tcW w:w="14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538812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(n = 14,312)</w:t>
            </w:r>
          </w:p>
        </w:tc>
        <w:tc>
          <w:tcPr>
            <w:tcW w:w="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3C01A73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P</w:t>
            </w:r>
          </w:p>
        </w:tc>
      </w:tr>
      <w:tr w:rsidR="004B3E75" w:rsidRPr="00455157" w14:paraId="063ADF09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15F8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eaths n (%)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A02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,850 (47.5)</w:t>
            </w:r>
          </w:p>
        </w:tc>
        <w:tc>
          <w:tcPr>
            <w:tcW w:w="14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3EC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85 (52.3)</w:t>
            </w:r>
          </w:p>
        </w:tc>
        <w:tc>
          <w:tcPr>
            <w:tcW w:w="92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06AC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&lt; </w:t>
            </w: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1</w:t>
            </w:r>
            <w:proofErr w:type="gramEnd"/>
          </w:p>
        </w:tc>
      </w:tr>
      <w:tr w:rsidR="004B3E75" w:rsidRPr="00455157" w14:paraId="31D033FB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B1AFD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10A9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6F870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C0B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389D3C53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700CC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inuous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6591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5 (0.95–0.9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BB8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93 (0.92–0.9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7937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7C3BD442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140C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MI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egories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DC650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962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0B4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68E21E2A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DD47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≥3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C13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0FD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53F2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&lt; 0.001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37CB9EBC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1463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25.0–2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FFB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20 (1.14–1.2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D02F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41 (1.30–1.5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D44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111562FE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56971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18.5–2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D10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0 (1.53–1.6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674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09 (1.93–2.2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68F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5267928A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5CC6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&lt;1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021A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56 (2.41–2.72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C881F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52 (3.15–3.9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DD9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034F8D1B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AA2C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53BF" w14:textId="77777777" w:rsidR="004B3E75" w:rsidRPr="00455157" w:rsidRDefault="004B3E75" w:rsidP="007C624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803B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39F6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2833862D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E627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NA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SF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tinuo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397D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6 (0.86–0.87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60A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85 (0.85–0.8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C467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3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71687CF8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F2F42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NA</w:t>
            </w:r>
            <w:proofErr w:type="spell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-SF </w:t>
            </w:r>
            <w:proofErr w:type="spell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D8AE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8605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3C7E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4B3E75" w:rsidRPr="00455157" w14:paraId="7FB5B0A2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3612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12–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33AC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0CE1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BA7B" w14:textId="77777777" w:rsidR="004B3E75" w:rsidRPr="00455157" w:rsidRDefault="004B3E75" w:rsidP="007C6249">
            <w:pPr>
              <w:jc w:val="center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gramStart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2</w:t>
            </w:r>
            <w:proofErr w:type="gramEnd"/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4B3E75" w:rsidRPr="00455157" w14:paraId="0C8C4C75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640A4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8–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D54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74 (1.68–1.80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4EED2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.68 (1.60–1.7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AA297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4B3E75" w:rsidRPr="00455157" w14:paraId="1ECAC021" w14:textId="77777777" w:rsidTr="007C6249">
        <w:trPr>
          <w:trHeight w:val="7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DD08F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    0–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6F6A9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.86 (2.74–2.99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17CD8" w14:textId="77777777" w:rsidR="004B3E75" w:rsidRPr="00455157" w:rsidRDefault="004B3E75" w:rsidP="007C6249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.15 (2.95–3.36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F674D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 </w:t>
            </w:r>
          </w:p>
        </w:tc>
      </w:tr>
      <w:tr w:rsidR="004B3E75" w:rsidRPr="00455157" w14:paraId="2D076B9E" w14:textId="77777777" w:rsidTr="007C6249">
        <w:trPr>
          <w:trHeight w:val="988"/>
          <w:jc w:val="center"/>
        </w:trPr>
        <w:tc>
          <w:tcPr>
            <w:tcW w:w="58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3396C95" w14:textId="77777777" w:rsidR="004B3E75" w:rsidRPr="00455157" w:rsidRDefault="004B3E75" w:rsidP="007C6249">
            <w:pPr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>Analyses were of MNA-SF scores (ref. 12–14), and BMIs with obesity defined as BMI ≥ 30.0 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GB"/>
              </w:rPr>
              <w:t xml:space="preserve"> (ref.)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. * </w:t>
            </w:r>
            <w:r w:rsidRPr="00455157">
              <w:rPr>
                <w:rFonts w:asciiTheme="majorHAnsi" w:hAnsiTheme="majorHAnsi" w:cstheme="majorHAnsi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 xml:space="preserve"> value of the difference between women and men using likelihood ratio tests. BMI, body mass index (kg/m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55157">
              <w:rPr>
                <w:rFonts w:asciiTheme="majorHAnsi" w:hAnsiTheme="majorHAnsi" w:cstheme="majorHAnsi"/>
                <w:color w:val="000000"/>
                <w:sz w:val="18"/>
                <w:szCs w:val="18"/>
                <w:lang w:val="en-US"/>
              </w:rPr>
              <w:t>); MNA-SF, Mini Nutritional Assessment-Short Form</w:t>
            </w:r>
          </w:p>
        </w:tc>
      </w:tr>
    </w:tbl>
    <w:p w14:paraId="1B68FFB1" w14:textId="77777777" w:rsidR="004B3E75" w:rsidRPr="00455157" w:rsidRDefault="004B3E75" w:rsidP="004B3E75">
      <w:pPr>
        <w:rPr>
          <w:rFonts w:asciiTheme="majorHAnsi" w:hAnsiTheme="majorHAnsi" w:cstheme="majorHAnsi"/>
          <w:lang w:val="en-US"/>
        </w:rPr>
      </w:pPr>
    </w:p>
    <w:sectPr w:rsidR="004B3E75" w:rsidRPr="00455157" w:rsidSect="004B3E7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E75"/>
    <w:rsid w:val="0000546E"/>
    <w:rsid w:val="00022782"/>
    <w:rsid w:val="000A64CE"/>
    <w:rsid w:val="000E5ABE"/>
    <w:rsid w:val="00152CD5"/>
    <w:rsid w:val="002336A4"/>
    <w:rsid w:val="00240876"/>
    <w:rsid w:val="002444B2"/>
    <w:rsid w:val="002A7924"/>
    <w:rsid w:val="002B03B6"/>
    <w:rsid w:val="003049B0"/>
    <w:rsid w:val="00314EA3"/>
    <w:rsid w:val="003B5263"/>
    <w:rsid w:val="003C312B"/>
    <w:rsid w:val="003D4AD7"/>
    <w:rsid w:val="00402239"/>
    <w:rsid w:val="00416EA5"/>
    <w:rsid w:val="00433A9F"/>
    <w:rsid w:val="00455157"/>
    <w:rsid w:val="004B3E75"/>
    <w:rsid w:val="004C56B6"/>
    <w:rsid w:val="004D0BD9"/>
    <w:rsid w:val="004E054B"/>
    <w:rsid w:val="005309E5"/>
    <w:rsid w:val="00566B34"/>
    <w:rsid w:val="006026B7"/>
    <w:rsid w:val="00605CCE"/>
    <w:rsid w:val="006138A6"/>
    <w:rsid w:val="006B180A"/>
    <w:rsid w:val="006B689E"/>
    <w:rsid w:val="006C6797"/>
    <w:rsid w:val="007829E5"/>
    <w:rsid w:val="00786557"/>
    <w:rsid w:val="00797B43"/>
    <w:rsid w:val="008E4732"/>
    <w:rsid w:val="008F35D3"/>
    <w:rsid w:val="00900F75"/>
    <w:rsid w:val="00914EA5"/>
    <w:rsid w:val="00914F20"/>
    <w:rsid w:val="00931853"/>
    <w:rsid w:val="00961FE8"/>
    <w:rsid w:val="009728B2"/>
    <w:rsid w:val="00973CA3"/>
    <w:rsid w:val="00A1186E"/>
    <w:rsid w:val="00A227B9"/>
    <w:rsid w:val="00A970A8"/>
    <w:rsid w:val="00AB07AB"/>
    <w:rsid w:val="00AC374C"/>
    <w:rsid w:val="00B1444D"/>
    <w:rsid w:val="00B17673"/>
    <w:rsid w:val="00B2304F"/>
    <w:rsid w:val="00B308D0"/>
    <w:rsid w:val="00B343F6"/>
    <w:rsid w:val="00B67C75"/>
    <w:rsid w:val="00BF1AFD"/>
    <w:rsid w:val="00C405DB"/>
    <w:rsid w:val="00C458AF"/>
    <w:rsid w:val="00C910F2"/>
    <w:rsid w:val="00CA457C"/>
    <w:rsid w:val="00CE0427"/>
    <w:rsid w:val="00D148F4"/>
    <w:rsid w:val="00D23599"/>
    <w:rsid w:val="00D46640"/>
    <w:rsid w:val="00DC3D05"/>
    <w:rsid w:val="00DC7249"/>
    <w:rsid w:val="00E1071A"/>
    <w:rsid w:val="00E230DE"/>
    <w:rsid w:val="00E82204"/>
    <w:rsid w:val="00E918D6"/>
    <w:rsid w:val="00EB5DBC"/>
    <w:rsid w:val="00F2739D"/>
    <w:rsid w:val="00F47066"/>
    <w:rsid w:val="00F578D9"/>
    <w:rsid w:val="00F828D2"/>
    <w:rsid w:val="00FB317A"/>
    <w:rsid w:val="00FD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66102"/>
  <w15:chartTrackingRefBased/>
  <w15:docId w15:val="{57135FE2-4733-FB48-97E9-31490C980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E7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6</Words>
  <Characters>4702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urman</dc:creator>
  <cp:keywords/>
  <dc:description/>
  <cp:lastModifiedBy>Maria Burman</cp:lastModifiedBy>
  <cp:revision>2</cp:revision>
  <dcterms:created xsi:type="dcterms:W3CDTF">2022-02-28T12:12:00Z</dcterms:created>
  <dcterms:modified xsi:type="dcterms:W3CDTF">2022-02-28T12:12:00Z</dcterms:modified>
</cp:coreProperties>
</file>